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9498"/>
      </w:tblGrid>
      <w:tr w:rsidR="00BD2853" w14:paraId="64F45E11" w14:textId="77777777" w:rsidTr="00C31FD8">
        <w:trPr>
          <w:trHeight w:val="1125"/>
        </w:trPr>
        <w:tc>
          <w:tcPr>
            <w:tcW w:w="9498" w:type="dxa"/>
          </w:tcPr>
          <w:p w14:paraId="24907F7B" w14:textId="5B72DB78" w:rsidR="00BD2853" w:rsidRDefault="00BD28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K 293T cell culture </w:t>
            </w:r>
          </w:p>
          <w:p w14:paraId="605A743E" w14:textId="0498F3BB" w:rsidR="00C31FD8" w:rsidRDefault="00C31F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</w:t>
            </w:r>
            <w:r w:rsidR="00F253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glass coverslips</w:t>
            </w:r>
          </w:p>
          <w:p w14:paraId="2F8A3A89" w14:textId="7CDFC59C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ACEB0F" wp14:editId="12874521">
                      <wp:simplePos x="0" y="0"/>
                      <wp:positionH relativeFrom="column">
                        <wp:posOffset>2273935</wp:posOffset>
                      </wp:positionH>
                      <wp:positionV relativeFrom="paragraph">
                        <wp:posOffset>75565</wp:posOffset>
                      </wp:positionV>
                      <wp:extent cx="45719" cy="209550"/>
                      <wp:effectExtent l="19050" t="0" r="31115" b="38100"/>
                      <wp:wrapNone/>
                      <wp:docPr id="1" name="Arrow: Down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A24A3A6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" o:spid="_x0000_s1026" type="#_x0000_t67" style="position:absolute;margin-left:179.05pt;margin-top:5.95pt;width:3.6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" adj="19244" fillcolor="black [3213]" strokecolor="#1f3763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</w:t>
            </w:r>
          </w:p>
        </w:tc>
      </w:tr>
      <w:tr w:rsidR="00BD2853" w14:paraId="086D92D5" w14:textId="77777777" w:rsidTr="00274882">
        <w:trPr>
          <w:trHeight w:val="1036"/>
        </w:trPr>
        <w:tc>
          <w:tcPr>
            <w:tcW w:w="9498" w:type="dxa"/>
          </w:tcPr>
          <w:p w14:paraId="4F7CFA1D" w14:textId="3839D859" w:rsidR="00BD2853" w:rsidRDefault="00BD2853" w:rsidP="0095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Transfection with </w:t>
            </w:r>
            <w:r w:rsidR="009548A0">
              <w:rPr>
                <w:rFonts w:ascii="Times New Roman" w:hAnsi="Times New Roman" w:cs="Times New Roman"/>
                <w:sz w:val="24"/>
                <w:szCs w:val="24"/>
              </w:rPr>
              <w:t>SARS-CoV-2</w:t>
            </w:r>
          </w:p>
          <w:p w14:paraId="1E2DB13D" w14:textId="40668E48" w:rsidR="009548A0" w:rsidRPr="009548A0" w:rsidRDefault="009548A0" w:rsidP="009548A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S/E plasmids </w:t>
            </w:r>
            <w:r w:rsidRPr="009548A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4 h or at different times)</w:t>
            </w:r>
          </w:p>
          <w:p w14:paraId="0DC98E87" w14:textId="4E37E5B3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9DF383" wp14:editId="1AED5789">
                      <wp:simplePos x="0" y="0"/>
                      <wp:positionH relativeFrom="column">
                        <wp:posOffset>2263140</wp:posOffset>
                      </wp:positionH>
                      <wp:positionV relativeFrom="paragraph">
                        <wp:posOffset>55880</wp:posOffset>
                      </wp:positionV>
                      <wp:extent cx="45719" cy="209550"/>
                      <wp:effectExtent l="19050" t="0" r="31115" b="38100"/>
                      <wp:wrapNone/>
                      <wp:docPr id="3" name="Arrow: Down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B9B8C9E" id="Arrow: Down 3" o:spid="_x0000_s1026" type="#_x0000_t67" style="position:absolute;margin-left:178.2pt;margin-top:4.4pt;width:3.6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" adj="19244" fillcolor="black [3213]" strokecolor="#1f3763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</w:p>
        </w:tc>
      </w:tr>
      <w:tr w:rsidR="00BD2853" w14:paraId="0D6BCB6B" w14:textId="77777777" w:rsidTr="00274882">
        <w:trPr>
          <w:trHeight w:val="782"/>
        </w:trPr>
        <w:tc>
          <w:tcPr>
            <w:tcW w:w="9498" w:type="dxa"/>
          </w:tcPr>
          <w:p w14:paraId="6A98C8BE" w14:textId="77777777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Fixation with PFA </w:t>
            </w:r>
          </w:p>
          <w:p w14:paraId="6EA6BB49" w14:textId="03C50FBE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D1687C6" wp14:editId="6CBCEBC6">
                      <wp:simplePos x="0" y="0"/>
                      <wp:positionH relativeFrom="column">
                        <wp:posOffset>2272665</wp:posOffset>
                      </wp:positionH>
                      <wp:positionV relativeFrom="paragraph">
                        <wp:posOffset>78740</wp:posOffset>
                      </wp:positionV>
                      <wp:extent cx="45085" cy="209550"/>
                      <wp:effectExtent l="19050" t="0" r="31115" b="38100"/>
                      <wp:wrapNone/>
                      <wp:docPr id="4" name="Arrow: Dow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090E08" id="Arrow: Down 4" o:spid="_x0000_s1026" type="#_x0000_t67" style="position:absolute;margin-left:178.95pt;margin-top:6.2pt;width:3.55pt;height:16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" adj="19276" fillcolor="black [3213]" strokecolor="#1f3763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</w:tc>
      </w:tr>
      <w:tr w:rsidR="00BD2853" w14:paraId="4F2FB1C2" w14:textId="77777777" w:rsidTr="00274882">
        <w:trPr>
          <w:trHeight w:val="739"/>
        </w:trPr>
        <w:tc>
          <w:tcPr>
            <w:tcW w:w="9498" w:type="dxa"/>
          </w:tcPr>
          <w:p w14:paraId="0E8D527C" w14:textId="77777777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>Permeabi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riton X-100</w:t>
            </w:r>
          </w:p>
          <w:p w14:paraId="7B6790EC" w14:textId="194DB6ED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</w:p>
        </w:tc>
      </w:tr>
      <w:tr w:rsidR="00BD2853" w14:paraId="23CB267B" w14:textId="77777777" w:rsidTr="00274882">
        <w:trPr>
          <w:trHeight w:val="782"/>
        </w:trPr>
        <w:tc>
          <w:tcPr>
            <w:tcW w:w="9498" w:type="dxa"/>
          </w:tcPr>
          <w:p w14:paraId="6E6B902D" w14:textId="77777777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895940" wp14:editId="0429A01E">
                      <wp:simplePos x="0" y="0"/>
                      <wp:positionH relativeFrom="column">
                        <wp:posOffset>2260600</wp:posOffset>
                      </wp:positionH>
                      <wp:positionV relativeFrom="paragraph">
                        <wp:posOffset>-267335</wp:posOffset>
                      </wp:positionV>
                      <wp:extent cx="45085" cy="209550"/>
                      <wp:effectExtent l="19050" t="0" r="31115" b="38100"/>
                      <wp:wrapNone/>
                      <wp:docPr id="5" name="Arrow: Down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8FFC00" id="Arrow: Down 5" o:spid="_x0000_s1026" type="#_x0000_t67" style="position:absolute;margin-left:178pt;margin-top:-21.05pt;width:3.55pt;height:16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" adj="19276" fillcolor="black [3213]" strokecolor="#1f3763 [1604]" strokeweight="1pt"/>
                  </w:pict>
                </mc:Fallback>
              </mc:AlternateConten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Prehybridization</w:t>
            </w:r>
          </w:p>
          <w:p w14:paraId="73C33B69" w14:textId="060039B7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</w:p>
        </w:tc>
      </w:tr>
      <w:tr w:rsidR="00BD2853" w14:paraId="03E6279B" w14:textId="77777777" w:rsidTr="009548A0">
        <w:trPr>
          <w:trHeight w:val="1004"/>
        </w:trPr>
        <w:tc>
          <w:tcPr>
            <w:tcW w:w="9498" w:type="dxa"/>
          </w:tcPr>
          <w:p w14:paraId="3584752A" w14:textId="77A6A1F0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72841F6" wp14:editId="716AE504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-236855</wp:posOffset>
                      </wp:positionV>
                      <wp:extent cx="45085" cy="209550"/>
                      <wp:effectExtent l="19050" t="0" r="31115" b="38100"/>
                      <wp:wrapNone/>
                      <wp:docPr id="6" name="Arrow: Down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AA7A21" id="Arrow: Down 6" o:spid="_x0000_s1026" type="#_x0000_t67" style="position:absolute;margin-left:179.7pt;margin-top:-18.65pt;width:3.55pt;height:16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" adj="19276" fillcolor="black [3213]" strokecolor="#1f3763 [1604]" strokeweight="1pt"/>
                  </w:pict>
                </mc:Fallback>
              </mc:AlternateConten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Hybridization with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B35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beled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probes</w:t>
            </w:r>
          </w:p>
          <w:p w14:paraId="42F2CC84" w14:textId="3808BD08" w:rsidR="009548A0" w:rsidRDefault="0095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  <w:r w:rsidR="00F253A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134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9548A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(4 h or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duced to 2 h</w:t>
            </w:r>
            <w:r w:rsidRPr="009548A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  <w:p w14:paraId="438FEF8F" w14:textId="5A67AB07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</w:t>
            </w:r>
          </w:p>
        </w:tc>
      </w:tr>
      <w:tr w:rsidR="00BD2853" w14:paraId="5F0572C7" w14:textId="77777777" w:rsidTr="00274882">
        <w:trPr>
          <w:trHeight w:val="782"/>
        </w:trPr>
        <w:tc>
          <w:tcPr>
            <w:tcW w:w="9498" w:type="dxa"/>
          </w:tcPr>
          <w:p w14:paraId="064D56E7" w14:textId="7F554202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4281626" wp14:editId="354BAFBC">
                      <wp:simplePos x="0" y="0"/>
                      <wp:positionH relativeFrom="column">
                        <wp:posOffset>2291715</wp:posOffset>
                      </wp:positionH>
                      <wp:positionV relativeFrom="paragraph">
                        <wp:posOffset>-274320</wp:posOffset>
                      </wp:positionV>
                      <wp:extent cx="45085" cy="209550"/>
                      <wp:effectExtent l="19050" t="0" r="31115" b="38100"/>
                      <wp:wrapNone/>
                      <wp:docPr id="7" name="Arrow: Down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B5F5E8" id="Arrow: Down 7" o:spid="_x0000_s1026" type="#_x0000_t67" style="position:absolute;margin-left:180.45pt;margin-top:-21.6pt;width:3.55pt;height:16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" adj="19276" fillcolor="black [3213]" strokecolor="#1f3763 [1604]" strokeweight="1pt"/>
                  </w:pict>
                </mc:Fallback>
              </mc:AlternateConten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Incubation with anti-DIG and </w:t>
            </w:r>
          </w:p>
          <w:p w14:paraId="2BBC3905" w14:textId="62776B5E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anti-S/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>rimary antibodies</w:t>
            </w:r>
          </w:p>
          <w:p w14:paraId="431E2915" w14:textId="77777777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A12F1" w14:textId="5818179B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</w:t>
            </w:r>
          </w:p>
        </w:tc>
      </w:tr>
      <w:tr w:rsidR="00BD2853" w14:paraId="7FA74FB5" w14:textId="77777777" w:rsidTr="00274882">
        <w:trPr>
          <w:trHeight w:val="1054"/>
        </w:trPr>
        <w:tc>
          <w:tcPr>
            <w:tcW w:w="9498" w:type="dxa"/>
          </w:tcPr>
          <w:p w14:paraId="6CDE8EF0" w14:textId="2F4E7AB0" w:rsidR="00BD2853" w:rsidRPr="00BD2853" w:rsidRDefault="00BD2853" w:rsidP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EBBB91F" wp14:editId="4490D066">
                      <wp:simplePos x="0" y="0"/>
                      <wp:positionH relativeFrom="column">
                        <wp:posOffset>2291715</wp:posOffset>
                      </wp:positionH>
                      <wp:positionV relativeFrom="paragraph">
                        <wp:posOffset>-288290</wp:posOffset>
                      </wp:positionV>
                      <wp:extent cx="45085" cy="209550"/>
                      <wp:effectExtent l="19050" t="0" r="31115" b="38100"/>
                      <wp:wrapNone/>
                      <wp:docPr id="8" name="Arrow: Down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F10F9B" id="Arrow: Down 8" o:spid="_x0000_s1026" type="#_x0000_t67" style="position:absolute;margin-left:180.45pt;margin-top:-22.7pt;width:3.55pt;height:16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" adj="19276" fillcolor="black [3213]" strokecolor="#1f3763 [1604]" strokeweight="1pt"/>
                  </w:pict>
                </mc:Fallback>
              </mc:AlternateConten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>Incubation with fluorescent dye-conjugated</w:t>
            </w:r>
          </w:p>
          <w:p w14:paraId="1950AAF3" w14:textId="2D8651E2" w:rsidR="00BD2853" w:rsidRDefault="00BD2853" w:rsidP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A70347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econdary antibodies  </w:t>
            </w:r>
          </w:p>
          <w:p w14:paraId="6F112437" w14:textId="0D094A1D" w:rsidR="00BD2853" w:rsidRPr="00BD2853" w:rsidRDefault="00BD2853" w:rsidP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A91D6FE" wp14:editId="46C87131">
                      <wp:simplePos x="0" y="0"/>
                      <wp:positionH relativeFrom="column">
                        <wp:posOffset>2324735</wp:posOffset>
                      </wp:positionH>
                      <wp:positionV relativeFrom="paragraph">
                        <wp:posOffset>62230</wp:posOffset>
                      </wp:positionV>
                      <wp:extent cx="45085" cy="209550"/>
                      <wp:effectExtent l="19050" t="0" r="31115" b="38100"/>
                      <wp:wrapNone/>
                      <wp:docPr id="9" name="Arrow: Dow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77C1CC" id="Arrow: Down 9" o:spid="_x0000_s1026" type="#_x0000_t67" style="position:absolute;margin-left:183.05pt;margin-top:4.9pt;width:3.55pt;height:16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" adj="19276" fillcolor="black [3213]" strokecolor="#1f3763 [1604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</w:t>
            </w:r>
          </w:p>
        </w:tc>
      </w:tr>
      <w:tr w:rsidR="00BD2853" w14:paraId="1CE3E034" w14:textId="77777777" w:rsidTr="00274882">
        <w:trPr>
          <w:trHeight w:val="739"/>
        </w:trPr>
        <w:tc>
          <w:tcPr>
            <w:tcW w:w="9498" w:type="dxa"/>
          </w:tcPr>
          <w:p w14:paraId="2406214F" w14:textId="5817C8C5" w:rsid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="00C31F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>Mounting</w:t>
            </w:r>
          </w:p>
          <w:p w14:paraId="50A9CB2A" w14:textId="709DA89A" w:rsidR="00BD2853" w:rsidRPr="00BD2853" w:rsidRDefault="00BD28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  <w:r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2853" w14:paraId="09829731" w14:textId="77777777" w:rsidTr="00274882">
        <w:trPr>
          <w:trHeight w:val="782"/>
        </w:trPr>
        <w:tc>
          <w:tcPr>
            <w:tcW w:w="9498" w:type="dxa"/>
          </w:tcPr>
          <w:p w14:paraId="07380CEB" w14:textId="334EC9BA" w:rsidR="00BD2853" w:rsidRDefault="002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71AC776" wp14:editId="7E26E795">
                      <wp:simplePos x="0" y="0"/>
                      <wp:positionH relativeFrom="column">
                        <wp:posOffset>2334260</wp:posOffset>
                      </wp:positionH>
                      <wp:positionV relativeFrom="paragraph">
                        <wp:posOffset>-247015</wp:posOffset>
                      </wp:positionV>
                      <wp:extent cx="45085" cy="209550"/>
                      <wp:effectExtent l="19050" t="0" r="31115" b="38100"/>
                      <wp:wrapNone/>
                      <wp:docPr id="10" name="Arrow: Down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60DC1F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rrow: Down 10" o:spid="_x0000_s1026" type="#_x0000_t67" style="position:absolute;margin-left:183.8pt;margin-top:-19.45pt;width:3.55pt;height:16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" adj="19276" fillcolor="black [3213]" strokecolor="#1f3763 [1604]" strokeweight="1pt"/>
                  </w:pict>
                </mc:Fallback>
              </mc:AlternateContent>
            </w:r>
            <w:r w:rsidR="00BD2853" w:rsidRP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="00BD28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BD2853" w:rsidRPr="00BD2853">
              <w:rPr>
                <w:rFonts w:ascii="Times New Roman" w:hAnsi="Times New Roman" w:cs="Times New Roman"/>
                <w:sz w:val="24"/>
                <w:szCs w:val="24"/>
              </w:rPr>
              <w:t>Confocal microscopy</w:t>
            </w:r>
          </w:p>
          <w:p w14:paraId="6D1CEB7A" w14:textId="08ADBD72" w:rsidR="00274882" w:rsidRPr="00BD2853" w:rsidRDefault="002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</w:t>
            </w:r>
          </w:p>
        </w:tc>
      </w:tr>
      <w:tr w:rsidR="00BD2853" w14:paraId="761EB6CA" w14:textId="77777777" w:rsidTr="00274882">
        <w:trPr>
          <w:trHeight w:val="739"/>
        </w:trPr>
        <w:tc>
          <w:tcPr>
            <w:tcW w:w="9498" w:type="dxa"/>
          </w:tcPr>
          <w:p w14:paraId="71EEED9E" w14:textId="0C49678E" w:rsidR="00BD2853" w:rsidRPr="00274882" w:rsidRDefault="002748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60C185B" wp14:editId="32303FC4">
                      <wp:simplePos x="0" y="0"/>
                      <wp:positionH relativeFrom="column">
                        <wp:posOffset>2341245</wp:posOffset>
                      </wp:positionH>
                      <wp:positionV relativeFrom="paragraph">
                        <wp:posOffset>-283210</wp:posOffset>
                      </wp:positionV>
                      <wp:extent cx="45085" cy="209550"/>
                      <wp:effectExtent l="19050" t="0" r="31115" b="38100"/>
                      <wp:wrapNone/>
                      <wp:docPr id="11" name="Arrow: Down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0955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F62D08" id="Arrow: Down 11" o:spid="_x0000_s1026" type="#_x0000_t67" style="position:absolute;margin-left:184.35pt;margin-top:-22.3pt;width:3.55pt;height:16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" adj="19276" fillcolor="black [3213]" strokecolor="#1f3763 [1604]" strokeweight="1pt"/>
                  </w:pict>
                </mc:Fallback>
              </mc:AlternateContent>
            </w:r>
            <w:r>
              <w:t xml:space="preserve">                                                   </w:t>
            </w:r>
            <w:r w:rsidRPr="00274882">
              <w:rPr>
                <w:rFonts w:ascii="Times New Roman" w:hAnsi="Times New Roman" w:cs="Times New Roman"/>
                <w:sz w:val="24"/>
                <w:szCs w:val="24"/>
              </w:rPr>
              <w:t xml:space="preserve">Im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alysis and 3D reconstruction</w:t>
            </w:r>
          </w:p>
        </w:tc>
      </w:tr>
    </w:tbl>
    <w:p w14:paraId="31078DDB" w14:textId="77777777" w:rsidR="00141396" w:rsidRDefault="00141396"/>
    <w:sectPr w:rsidR="00141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756C1" w14:textId="77777777" w:rsidR="001B26C4" w:rsidRDefault="001B26C4" w:rsidP="009548A0">
      <w:pPr>
        <w:spacing w:after="0" w:line="240" w:lineRule="auto"/>
      </w:pPr>
      <w:r>
        <w:separator/>
      </w:r>
    </w:p>
  </w:endnote>
  <w:endnote w:type="continuationSeparator" w:id="0">
    <w:p w14:paraId="45ADBEB0" w14:textId="77777777" w:rsidR="001B26C4" w:rsidRDefault="001B26C4" w:rsidP="00954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C5B40" w14:textId="77777777" w:rsidR="001B26C4" w:rsidRDefault="001B26C4" w:rsidP="009548A0">
      <w:pPr>
        <w:spacing w:after="0" w:line="240" w:lineRule="auto"/>
      </w:pPr>
      <w:r>
        <w:separator/>
      </w:r>
    </w:p>
  </w:footnote>
  <w:footnote w:type="continuationSeparator" w:id="0">
    <w:p w14:paraId="5CEACB75" w14:textId="77777777" w:rsidR="001B26C4" w:rsidRDefault="001B26C4" w:rsidP="00954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53"/>
    <w:rsid w:val="00141396"/>
    <w:rsid w:val="001B26C4"/>
    <w:rsid w:val="00274882"/>
    <w:rsid w:val="00394FF4"/>
    <w:rsid w:val="003E1346"/>
    <w:rsid w:val="00545F34"/>
    <w:rsid w:val="007A30F0"/>
    <w:rsid w:val="008B3590"/>
    <w:rsid w:val="009548A0"/>
    <w:rsid w:val="00A70347"/>
    <w:rsid w:val="00BD2853"/>
    <w:rsid w:val="00C31FD8"/>
    <w:rsid w:val="00F2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B5D8C"/>
  <w15:chartTrackingRefBased/>
  <w15:docId w15:val="{9F7E7A61-FC7B-44E2-9331-EFEEF342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8A0"/>
  </w:style>
  <w:style w:type="paragraph" w:styleId="Footer">
    <w:name w:val="footer"/>
    <w:basedOn w:val="Normal"/>
    <w:link w:val="FooterChar"/>
    <w:uiPriority w:val="99"/>
    <w:unhideWhenUsed/>
    <w:rsid w:val="009548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Ma</dc:creator>
  <cp:keywords/>
  <dc:description/>
  <cp:lastModifiedBy>Bin Ma</cp:lastModifiedBy>
  <cp:revision>10</cp:revision>
  <cp:lastPrinted>2022-08-07T02:54:00Z</cp:lastPrinted>
  <dcterms:created xsi:type="dcterms:W3CDTF">2022-07-30T01:51:00Z</dcterms:created>
  <dcterms:modified xsi:type="dcterms:W3CDTF">2022-08-08T08:41:00Z</dcterms:modified>
</cp:coreProperties>
</file>